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0DC" w:rsidRPr="00E3050D" w:rsidRDefault="005270DC" w:rsidP="005270DC">
      <w:pPr>
        <w:spacing w:line="480" w:lineRule="auto"/>
        <w:outlineLvl w:val="0"/>
        <w:rPr>
          <w:rFonts w:ascii="Times New Roman" w:eastAsia="SimSun" w:hAnsi="Times New Roman" w:cs="Times New Roman"/>
          <w:b/>
          <w:lang w:eastAsia="zh-CN"/>
        </w:rPr>
      </w:pPr>
      <w:r w:rsidRPr="00E3050D">
        <w:rPr>
          <w:rFonts w:ascii="Times New Roman" w:eastAsia="SimSun" w:hAnsi="Times New Roman" w:cs="Times New Roman"/>
          <w:b/>
          <w:lang w:eastAsia="zh-CN"/>
        </w:rPr>
        <w:t xml:space="preserve">S1 Table. List of accession numbers of </w:t>
      </w:r>
      <w:r w:rsidRPr="00E3050D">
        <w:rPr>
          <w:rFonts w:ascii="Times New Roman" w:eastAsia="SimSun" w:hAnsi="Times New Roman" w:cs="Times New Roman"/>
          <w:b/>
          <w:i/>
          <w:lang w:eastAsia="zh-CN"/>
        </w:rPr>
        <w:t>GCYC</w:t>
      </w:r>
      <w:r w:rsidRPr="00E3050D">
        <w:rPr>
          <w:rFonts w:ascii="Times New Roman" w:eastAsia="SimSun" w:hAnsi="Times New Roman" w:cs="Times New Roman"/>
          <w:b/>
          <w:lang w:eastAsia="zh-CN"/>
        </w:rPr>
        <w:t xml:space="preserve"> from NCBI used in this study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2"/>
        <w:gridCol w:w="1576"/>
        <w:gridCol w:w="1696"/>
        <w:gridCol w:w="1556"/>
        <w:gridCol w:w="1365"/>
        <w:gridCol w:w="1276"/>
      </w:tblGrid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Families/</w:t>
            </w:r>
          </w:p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Subfamilies</w:t>
            </w:r>
          </w:p>
        </w:tc>
        <w:tc>
          <w:tcPr>
            <w:tcW w:w="1576" w:type="dxa"/>
            <w:vAlign w:val="bottom"/>
          </w:tcPr>
          <w:p w:rsidR="005270DC" w:rsidRPr="00E3050D" w:rsidDel="00263D02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Trib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Subtrib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i/>
                <w:color w:val="000000"/>
              </w:rPr>
              <w:t>GCYC</w:t>
            </w:r>
            <w:r w:rsidRPr="00E3050D">
              <w:rPr>
                <w:rFonts w:ascii="Times New Roman" w:hAnsi="Times New Roman" w:cs="Times New Roman"/>
                <w:b/>
                <w:color w:val="000000"/>
              </w:rPr>
              <w:t xml:space="preserve"> cop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NCBI Accession Number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</w:rPr>
              <w:t>Calceolariaceae</w:t>
            </w: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ceolaria arachnoidea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aCY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4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ceolaria arachnoidea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aCYC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44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Del="004D773C" w:rsidRDefault="005270DC" w:rsidP="00BE1ABD">
            <w:pPr>
              <w:rPr>
                <w:rFonts w:ascii="Times New Roman" w:hAnsi="Times New Roman" w:cs="Times New Roman"/>
              </w:rPr>
            </w:pPr>
            <w:r w:rsidRPr="00E3050D">
              <w:rPr>
                <w:rFonts w:ascii="Times New Roman" w:hAnsi="Times New Roman" w:cs="Times New Roman" w:hint="eastAsia"/>
                <w:b/>
              </w:rPr>
              <w:t>Gesneriaceae</w:t>
            </w:r>
            <w:r w:rsidRPr="00E3050D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576" w:type="dxa"/>
            <w:vAlign w:val="bottom"/>
          </w:tcPr>
          <w:p w:rsidR="005270DC" w:rsidRPr="00E3050D" w:rsidDel="004D773C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Del="004D773C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b/>
              </w:rPr>
            </w:pPr>
            <w:r w:rsidRPr="00E3050D">
              <w:rPr>
                <w:rFonts w:ascii="Times New Roman" w:hAnsi="Times New Roman" w:cs="Times New Roman" w:hint="eastAsia"/>
              </w:rPr>
              <w:t>Gesnerioideae</w:t>
            </w: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Titanotrich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  <w:r w:rsidRPr="00E305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tanotrichum oldham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To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5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Del="00C5120D" w:rsidRDefault="005270DC" w:rsidP="00BE1A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Napeanth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peanthus sp.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</w:t>
            </w: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45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Del="00C5120D" w:rsidRDefault="005270DC" w:rsidP="00BE1A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  <w:r w:rsidRPr="00E305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peanthus reitz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ar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4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Besleri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Besleri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sleria labios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B</w:t>
            </w: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</w:t>
            </w: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4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Coronanther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Coronanther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onanthera clarkea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c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5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onanthera clarkea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c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Q40672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Mitrari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teranthera ova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o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4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teranthera ova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o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5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eldia australi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Fa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5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eldia australi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Fa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5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traria coccine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Mc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traria coccine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Mc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5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Negri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panthus glaber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DG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Q40672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panthus glaber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DG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Q40672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nbrassia australia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La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Q40672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nbrassia australia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La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Q40672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gria rhabdothamnoide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rCYC1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gria rhabdothamnoide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rCYC1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4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Gesneri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Gesneri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sneria christ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Gc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sneria ventricos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G</w:t>
            </w: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62622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ytidophyllum leucomallon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Rl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ytidophyllum tomentosum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Rt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2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Gloxini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stema racemiferum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Dr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oxinia perenni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Gp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4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yazia rupicol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Gr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2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ohleria hirsute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Kh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5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ohleria xlucian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Kx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phaea obolong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o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ithiantha multiflor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m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ithiantha zebri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z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Columne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loplectus panamensi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p</w:t>
            </w: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3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sobia punctate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pu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4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hemis pulchell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p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4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mnea byrsi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b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3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mnea lineari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Cl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4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cia cuprea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Ec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4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utilocalyx lynch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l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5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Sphaerorrhiz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aherorrhiza sarmentian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s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Q49720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Ligeriinae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iavana prasina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Pp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nningia schiffner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Del="00C5120D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4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Del="00263D02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nningia specios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sp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36394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Sinningia </w:t>
            </w:r>
            <w:r w:rsidRPr="006041E7"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s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eastAsia="Times New Roman" w:hAnsi="Times New Roman" w:cs="Times New Roman"/>
              </w:rPr>
              <w:t>Didymocarpoideae</w:t>
            </w:r>
            <w:r w:rsidRPr="00E3050D" w:rsidDel="00263D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hAnsi="Times New Roman" w:cs="Times New Roman"/>
              </w:rPr>
              <w:t>Trichospor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hAnsi="Times New Roman" w:cs="Times New Roman"/>
              </w:rPr>
              <w:t>Leptoboeina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nchotechum discolor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d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5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hAnsi="Times New Roman" w:cs="Times New Roman"/>
              </w:rPr>
              <w:t>Ramondina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berlea rhodopensi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r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berlea ferdinandi-coburgii 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f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F20832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berlea ferdinandi-coburg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f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F20831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ncaea heldreich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h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3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onda mycon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3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onda mycon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1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rFonts w:ascii="Times New Roman" w:hAnsi="Times New Roman" w:cs="Times New Roman"/>
                <w:color w:val="000000"/>
              </w:rPr>
              <w:t>Streptocarpina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arpus ionanth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iCYC1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arpus ionanth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iCYC1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arpus ion. </w:t>
            </w:r>
            <w:r w:rsidRPr="006041E7">
              <w:rPr>
                <w:rFonts w:ascii="Times New Roman" w:hAnsi="Times New Roman" w:cs="Times New Roman"/>
                <w:iCs/>
                <w:sz w:val="20"/>
                <w:szCs w:val="20"/>
              </w:rPr>
              <w:t>subsp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velutin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CYC1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EF12781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arpus ion. </w:t>
            </w:r>
            <w:r w:rsidRPr="006041E7">
              <w:rPr>
                <w:rFonts w:ascii="Times New Roman" w:hAnsi="Times New Roman" w:cs="Times New Roman"/>
                <w:iCs/>
                <w:sz w:val="20"/>
                <w:szCs w:val="20"/>
              </w:rPr>
              <w:t>subsp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velutinu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CYC1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EF12781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arpus dunn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CYC1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3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arpus dunn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CYC1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35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arpus primulifoliu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CYC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4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arpus primulifoliu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CYC1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3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treptocarpus rex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rCYC1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6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treptocarpus rex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rCYC1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treptocarpus rex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r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Del="00185ADF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  <w:r w:rsidRPr="00E3050D">
              <w:rPr>
                <w:rFonts w:ascii="Times New Roman" w:hAnsi="Times New Roman" w:cs="Times New Roman"/>
                <w:color w:val="000000"/>
              </w:rPr>
              <w:t>Didymocarpina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eschynanthus acuminat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a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eschynanthus acuminat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aCYC2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eschynanthus acuminat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aCYC2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4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eocharis leiophylla 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EF48628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eocharis leiophylla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CYC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EF486284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onandron ramond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ide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rCYC1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5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onandron ramond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ide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r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onandron ramond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ide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r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rtandra apiculata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Y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Y42316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rtandra apiculata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YC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Y42314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ymocarpus citrinu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CYC1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Y42315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ymocarpus citrinu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Y42316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miboea bicornu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CYC1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miboea bicornu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7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miboea bicornu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CYC2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miboea bicornuta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bCYC2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xostigma sp.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sCYC1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Y42316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xostigma sp.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s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Y42316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ysionotus pauciflor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pCYC1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ysionotus pauciflor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p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ysionotus pauciflor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pCYC2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4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ysionotus pauciflor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pCYC2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5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aris dinghushanensi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CYC1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FJ71051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aris dinghushanensi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FJ710519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aris dinghushanensi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CYC2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FJ71052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aris dinghushanensi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CYC2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FJ64463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aris benthamii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CY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FJ71051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aris benthamii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CYC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FJ71051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oea swinhoe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s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6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oea swinhoe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s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ulina heterotricha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CYC1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JX020500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ulina heterotricha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CYC1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JX020501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ulina heterotricha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CYC2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JX020502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mulina heterotricha 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CYC2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020503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ulina tabacum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CY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sz w:val="20"/>
                <w:szCs w:val="20"/>
              </w:rPr>
              <w:t>AF20832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ulina tabacum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MG989488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  <w:r w:rsidRPr="00E3050D">
              <w:rPr>
                <w:b/>
              </w:rPr>
              <w:t>Epithematea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  <w:t>Epithema bentham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TW"/>
              </w:rPr>
              <w:t>EbCYC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57</w:t>
            </w:r>
          </w:p>
        </w:tc>
      </w:tr>
      <w:tr w:rsidR="005270DC" w:rsidRPr="00E3050D" w:rsidTr="00BE1ABD">
        <w:trPr>
          <w:trHeight w:val="255"/>
        </w:trPr>
        <w:tc>
          <w:tcPr>
            <w:tcW w:w="1882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6" w:type="dxa"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5270DC" w:rsidRPr="00E3050D" w:rsidRDefault="005270DC" w:rsidP="00BE1A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TW"/>
              </w:rPr>
              <w:t xml:space="preserve">Epithema </w:t>
            </w:r>
            <w:r w:rsidRPr="006041E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  <w:t>benthamii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TW"/>
              </w:rPr>
            </w:pPr>
            <w:r w:rsidRPr="006041E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TW"/>
              </w:rPr>
              <w:t>EbCYC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270DC" w:rsidRPr="006041E7" w:rsidRDefault="005270DC" w:rsidP="00BE1A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041E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AY423146</w:t>
            </w:r>
          </w:p>
        </w:tc>
      </w:tr>
    </w:tbl>
    <w:p w:rsidR="005270DC" w:rsidRPr="00E3050D" w:rsidRDefault="005270DC" w:rsidP="00983F09">
      <w:pPr>
        <w:spacing w:line="480" w:lineRule="auto"/>
        <w:rPr>
          <w:rFonts w:ascii="Times New Roman" w:eastAsia="SimSun" w:hAnsi="Times New Roman" w:cs="Times New Roman" w:hint="eastAsia"/>
          <w:b/>
          <w:lang w:eastAsia="zh-CN"/>
        </w:rPr>
        <w:sectPr w:rsidR="005270DC" w:rsidRPr="00E3050D" w:rsidSect="003B041C">
          <w:footerReference w:type="default" r:id="rId6"/>
          <w:pgSz w:w="11906" w:h="16838" w:code="9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E3050D">
        <w:rPr>
          <w:rFonts w:ascii="Times New Roman" w:eastAsia="Times New Roman" w:hAnsi="Times New Roman" w:cs="Times New Roman"/>
        </w:rPr>
        <w:t>Accession numbers in bold were sequenced in this study</w:t>
      </w:r>
      <w:r w:rsidRPr="00E3050D">
        <w:rPr>
          <w:rFonts w:ascii="Times New Roman" w:hAnsi="Times New Roman" w:cs="Times New Roman"/>
          <w:iCs/>
          <w:color w:val="000000"/>
        </w:rPr>
        <w:t>.</w:t>
      </w:r>
      <w:bookmarkStart w:id="0" w:name="_GoBack"/>
      <w:bookmarkEnd w:id="0"/>
    </w:p>
    <w:p w:rsidR="00CA5B49" w:rsidRDefault="00CA5B49"/>
    <w:sectPr w:rsidR="00CA5B49" w:rsidSect="003B041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EE0" w:rsidRDefault="009C0EE0">
      <w:r>
        <w:separator/>
      </w:r>
    </w:p>
  </w:endnote>
  <w:endnote w:type="continuationSeparator" w:id="0">
    <w:p w:rsidR="009C0EE0" w:rsidRDefault="009C0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062207"/>
      <w:docPartObj>
        <w:docPartGallery w:val="Page Numbers (Bottom of Page)"/>
        <w:docPartUnique/>
      </w:docPartObj>
    </w:sdtPr>
    <w:sdtEndPr/>
    <w:sdtContent>
      <w:p w:rsidR="00770883" w:rsidRDefault="005270DC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3F09" w:rsidRPr="00983F09">
          <w:rPr>
            <w:noProof/>
            <w:lang w:val="zh-TW" w:eastAsia="zh-TW"/>
          </w:rPr>
          <w:t>3</w:t>
        </w:r>
        <w:r>
          <w:fldChar w:fldCharType="end"/>
        </w:r>
      </w:p>
    </w:sdtContent>
  </w:sdt>
  <w:p w:rsidR="00770883" w:rsidRDefault="009C0EE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EE0" w:rsidRDefault="009C0EE0">
      <w:r>
        <w:separator/>
      </w:r>
    </w:p>
  </w:footnote>
  <w:footnote w:type="continuationSeparator" w:id="0">
    <w:p w:rsidR="009C0EE0" w:rsidRDefault="009C0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0DC"/>
    <w:rsid w:val="0001779A"/>
    <w:rsid w:val="003B041C"/>
    <w:rsid w:val="005270DC"/>
    <w:rsid w:val="00983F09"/>
    <w:rsid w:val="009C0EE0"/>
    <w:rsid w:val="00CA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E959F8-B829-47D7-AF4E-68CCC0CF9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0DC"/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270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5270DC"/>
    <w:rPr>
      <w:rFonts w:eastAsia="新細明體"/>
      <w:kern w:val="0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5270DC"/>
  </w:style>
  <w:style w:type="paragraph" w:styleId="a6">
    <w:name w:val="header"/>
    <w:basedOn w:val="a"/>
    <w:link w:val="a7"/>
    <w:uiPriority w:val="99"/>
    <w:unhideWhenUsed/>
    <w:rsid w:val="003B0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B041C"/>
    <w:rPr>
      <w:rFonts w:eastAsia="新細明體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</dc:creator>
  <cp:keywords/>
  <dc:description/>
  <cp:lastModifiedBy>Xiangyi</cp:lastModifiedBy>
  <cp:revision>3</cp:revision>
  <dcterms:created xsi:type="dcterms:W3CDTF">2018-12-20T03:46:00Z</dcterms:created>
  <dcterms:modified xsi:type="dcterms:W3CDTF">2018-12-22T05:56:00Z</dcterms:modified>
</cp:coreProperties>
</file>